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8CF43" w14:textId="77777777" w:rsidR="00FA03C9" w:rsidRPr="00E73EA5" w:rsidRDefault="00FA03C9" w:rsidP="00FA03C9">
      <w:pPr>
        <w:pBdr>
          <w:bottom w:val="single" w:sz="6" w:space="0" w:color="DEE2E6"/>
        </w:pBdr>
        <w:spacing w:after="0" w:line="240" w:lineRule="auto"/>
        <w:outlineLvl w:val="1"/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</w:pPr>
      <w:r w:rsidRPr="00E73EA5"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>Supplementary Table 2: Association between birth weight (per kg, continuous) and differentiated thyroid cancer incidence in the Sister Study cohort by baseline BMI, benign thyroid disease, personal educational level, and annual household income</w:t>
      </w:r>
      <w:r>
        <w:rPr>
          <w:rFonts w:ascii="Segoe UI" w:eastAsia="Times New Roman" w:hAnsi="Segoe UI" w:cs="Segoe UI"/>
          <w:b/>
          <w:bCs/>
          <w:sz w:val="16"/>
          <w:szCs w:val="16"/>
          <w:lang w:eastAsia="en-US"/>
        </w:rPr>
        <w:t xml:space="preserve"> (N = 34674)</w:t>
      </w:r>
    </w:p>
    <w:p w14:paraId="0CB412FD" w14:textId="77777777" w:rsidR="00FA03C9" w:rsidRPr="00E73EA5" w:rsidRDefault="00FA03C9" w:rsidP="00FA03C9">
      <w:pPr>
        <w:spacing w:after="0" w:line="240" w:lineRule="auto"/>
        <w:rPr>
          <w:rFonts w:ascii="Segoe UI" w:eastAsia="Times New Roman" w:hAnsi="Segoe UI" w:cs="Segoe UI"/>
          <w:sz w:val="16"/>
          <w:szCs w:val="16"/>
          <w:lang w:eastAsia="en-US"/>
        </w:rPr>
      </w:pPr>
    </w:p>
    <w:tbl>
      <w:tblPr>
        <w:tblW w:w="1022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2"/>
        <w:gridCol w:w="1198"/>
        <w:gridCol w:w="2040"/>
        <w:gridCol w:w="934"/>
        <w:gridCol w:w="1674"/>
      </w:tblGrid>
      <w:tr w:rsidR="00FA03C9" w:rsidRPr="00E73EA5" w14:paraId="05E6F34B" w14:textId="77777777" w:rsidTr="004E5392">
        <w:trPr>
          <w:trHeight w:val="20"/>
          <w:tblHeader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49189F" w14:textId="77777777" w:rsidR="00FA03C9" w:rsidRPr="001E5C0B" w:rsidRDefault="00FA03C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Characteristic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eastAsia="en-US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6428C1D" w14:textId="77777777" w:rsidR="00FA03C9" w:rsidRPr="00B55577" w:rsidRDefault="00FA03C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DTC cases, 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2061438" w14:textId="77777777" w:rsidR="00FA03C9" w:rsidRPr="00E73EA5" w:rsidRDefault="00FA03C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Person-yea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E428075" w14:textId="77777777" w:rsidR="00FA03C9" w:rsidRPr="00E73EA5" w:rsidRDefault="00FA03C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HR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46F9B8" w14:textId="77777777" w:rsidR="00FA03C9" w:rsidRPr="00E73EA5" w:rsidRDefault="00FA03C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95% CI</w:t>
            </w:r>
            <w:r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eastAsia="en-US"/>
              </w:rPr>
              <w:t>2</w:t>
            </w:r>
          </w:p>
        </w:tc>
      </w:tr>
      <w:tr w:rsidR="00FA03C9" w:rsidRPr="00E73EA5" w14:paraId="74FB1085" w14:textId="77777777" w:rsidTr="004E5392">
        <w:trPr>
          <w:trHeight w:val="114"/>
          <w:tblHeader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81049DC" w14:textId="77777777" w:rsidR="00FA03C9" w:rsidRPr="00B55577" w:rsidRDefault="00FA03C9" w:rsidP="004E5392">
            <w:pPr>
              <w:spacing w:after="0" w:line="240" w:lineRule="auto"/>
              <w:ind w:left="197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BMI (kg/m</w:t>
            </w:r>
            <w:r w:rsidRPr="00E73EA5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vertAlign w:val="superscript"/>
                <w:lang w:eastAsia="en-US"/>
              </w:rPr>
              <w:t>2</w:t>
            </w: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3EE2694" w14:textId="77777777" w:rsidR="00FA03C9" w:rsidRPr="00B55577" w:rsidRDefault="00FA03C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24AFBAC" w14:textId="77777777" w:rsidR="00FA03C9" w:rsidRPr="00B55577" w:rsidRDefault="00FA03C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1A5AB5B" w14:textId="77777777" w:rsidR="00FA03C9" w:rsidRPr="00B55577" w:rsidRDefault="00FA03C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2BABB2E7" w14:textId="77777777" w:rsidR="00FA03C9" w:rsidRPr="00B55577" w:rsidRDefault="00FA03C9" w:rsidP="004E539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</w:p>
        </w:tc>
      </w:tr>
      <w:tr w:rsidR="00FA03C9" w:rsidRPr="00E73EA5" w14:paraId="0D792474" w14:textId="77777777" w:rsidTr="004E5392">
        <w:trPr>
          <w:trHeight w:val="20"/>
          <w:tblHeader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EB5BEE4" w14:textId="77777777" w:rsidR="00FA03C9" w:rsidRPr="00E73EA5" w:rsidRDefault="00FA03C9" w:rsidP="004E5392">
            <w:pPr>
              <w:spacing w:after="0" w:line="240" w:lineRule="auto"/>
              <w:ind w:left="197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&lt;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D692557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5CA65C1" w14:textId="77777777" w:rsidR="00FA03C9" w:rsidRPr="00CC3F16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75,0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0AE6D5E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8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EA650DE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57, 1.39</w:t>
            </w:r>
          </w:p>
        </w:tc>
      </w:tr>
      <w:tr w:rsidR="00FA03C9" w:rsidRPr="00E73EA5" w14:paraId="0DA08A72" w14:textId="77777777" w:rsidTr="004E5392">
        <w:trPr>
          <w:trHeight w:val="20"/>
          <w:tblHeader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B781FDF" w14:textId="77777777" w:rsidR="00FA03C9" w:rsidRPr="00E73EA5" w:rsidRDefault="00FA03C9" w:rsidP="004E5392">
            <w:pPr>
              <w:spacing w:after="0" w:line="240" w:lineRule="auto"/>
              <w:ind w:left="197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5.0-29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A6BB4E2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21071A25" w14:textId="77777777" w:rsidR="00FA03C9" w:rsidRPr="00CC3F16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32,8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2882C154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3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B3F7CB9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84, 2.18</w:t>
            </w:r>
          </w:p>
        </w:tc>
      </w:tr>
      <w:tr w:rsidR="00FA03C9" w:rsidRPr="00E73EA5" w14:paraId="7BADE5F0" w14:textId="77777777" w:rsidTr="004E5392">
        <w:trPr>
          <w:trHeight w:val="20"/>
          <w:tblHeader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62EBE498" w14:textId="77777777" w:rsidR="00FA03C9" w:rsidRPr="00E73EA5" w:rsidRDefault="00FA03C9" w:rsidP="004E5392">
            <w:pPr>
              <w:spacing w:after="0" w:line="240" w:lineRule="auto"/>
              <w:ind w:left="197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0.0+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0EAD895E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327B8F13" w14:textId="77777777" w:rsidR="00FA03C9" w:rsidRPr="00CC3F16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19,7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492CA105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4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502A23D8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8, 2.28</w:t>
            </w:r>
          </w:p>
        </w:tc>
      </w:tr>
      <w:tr w:rsidR="00FA03C9" w:rsidRPr="00E73EA5" w14:paraId="47CC7AE5" w14:textId="77777777" w:rsidTr="004E5392">
        <w:trPr>
          <w:trHeight w:val="20"/>
          <w:tblHeader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595B2B89" w14:textId="77777777" w:rsidR="00FA03C9" w:rsidRPr="00B55577" w:rsidRDefault="00FA03C9" w:rsidP="004E5392">
            <w:pPr>
              <w:spacing w:after="0" w:line="240" w:lineRule="auto"/>
              <w:ind w:left="197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en-US"/>
              </w:rPr>
              <w:t>p-intera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9A210A5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96556AA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FBAB7F6" w14:textId="77777777" w:rsidR="00FA03C9" w:rsidRPr="00E73EA5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9302A1C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FA03C9" w:rsidRPr="00E73EA5" w14:paraId="281238DF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936D73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Benign thyroid disease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4DA887A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B296E5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53C296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5C9D7B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FA03C9" w:rsidRPr="00E73EA5" w14:paraId="6CCCEB83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1C9DE6" w14:textId="77777777" w:rsidR="00FA03C9" w:rsidRPr="00E73EA5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No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E2670F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31</w:t>
            </w: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A987082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37,775</w:t>
            </w: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20FEB3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15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D7D9D7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85, 1.55</w:t>
            </w:r>
          </w:p>
        </w:tc>
      </w:tr>
      <w:tr w:rsidR="00FA03C9" w:rsidRPr="00E73EA5" w14:paraId="75C6D6AB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73FBB3" w14:textId="77777777" w:rsidR="00FA03C9" w:rsidRPr="00E73EA5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</w:t>
            </w: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8BC649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542CA92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90,015</w:t>
            </w: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E61F3AA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58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ECDBC8A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3, 2.67</w:t>
            </w:r>
          </w:p>
        </w:tc>
      </w:tr>
      <w:tr w:rsidR="00FA03C9" w:rsidRPr="00E73EA5" w14:paraId="2101BFDD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bottom"/>
          </w:tcPr>
          <w:p w14:paraId="68264479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en-US"/>
              </w:rPr>
              <w:t>p-interaction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1DB498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1A5EE81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BBA90C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B51178F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FA03C9" w:rsidRPr="00E73EA5" w14:paraId="0651F6B4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2A3EF3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Personal educational level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BDDCEB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1321C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7C370F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5920F3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FA03C9" w:rsidRPr="00E73EA5" w14:paraId="7ADAD57A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720480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High school or GED or less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236350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A5D27A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8,058</w:t>
            </w: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8840B4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.61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26FD94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22, 5.59</w:t>
            </w:r>
          </w:p>
        </w:tc>
      </w:tr>
      <w:tr w:rsidR="00FA03C9" w:rsidRPr="00E73EA5" w14:paraId="07E1BF79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CAACC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Some college or associate or technical degree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712928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449D3A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40,071</w:t>
            </w: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08EAB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7DEC5E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73, 1.74</w:t>
            </w:r>
          </w:p>
        </w:tc>
      </w:tr>
      <w:tr w:rsidR="00FA03C9" w:rsidRPr="00E73EA5" w14:paraId="476ADC50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7B38F4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Bachelor’s degree or higher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44EB17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BB456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229,544</w:t>
            </w: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421F0F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12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AE57CA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78, 1.61</w:t>
            </w:r>
          </w:p>
        </w:tc>
      </w:tr>
      <w:tr w:rsidR="00FA03C9" w:rsidRPr="00E73EA5" w14:paraId="5AD893E7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92D3AF" w14:textId="77777777" w:rsidR="00FA03C9" w:rsidRPr="00B55577" w:rsidDel="004D053F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en-US"/>
              </w:rPr>
              <w:t>p-interaction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CFCC9F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E9C6C0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7AAF88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29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ACD0F2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FA03C9" w:rsidRPr="00E73EA5" w14:paraId="38BD44B2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EE367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b/>
                <w:bCs/>
                <w:color w:val="333333"/>
                <w:sz w:val="16"/>
                <w:szCs w:val="16"/>
                <w:lang w:eastAsia="en-US"/>
              </w:rPr>
              <w:t>Annual household income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56C221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2526B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09209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EF41D5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FA03C9" w:rsidRPr="00E73EA5" w14:paraId="4F4762DC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0142F8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&lt;$50000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7309EC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5076CD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95,923</w:t>
            </w: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EA8F09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35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7E09B7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83, 2.21</w:t>
            </w:r>
          </w:p>
        </w:tc>
      </w:tr>
      <w:tr w:rsidR="00FA03C9" w:rsidRPr="00E73EA5" w14:paraId="0CEC3932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8604D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$50000-$99999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831D4C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07D6B5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77,923</w:t>
            </w: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C4CAD9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17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A6D2A8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78, 1.75</w:t>
            </w:r>
          </w:p>
        </w:tc>
      </w:tr>
      <w:tr w:rsidR="00FA03C9" w:rsidRPr="00E73EA5" w14:paraId="3AD9ED37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5AF58D" w14:textId="77777777" w:rsidR="00FA03C9" w:rsidRPr="00B55577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 $100000+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8AF985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307E2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53,944</w:t>
            </w: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A23528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1.22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E0105" w14:textId="77777777" w:rsidR="00FA03C9" w:rsidRPr="00B55577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76, 1.95</w:t>
            </w:r>
          </w:p>
        </w:tc>
      </w:tr>
      <w:tr w:rsidR="00FA03C9" w:rsidRPr="00E73EA5" w14:paraId="5122DEF9" w14:textId="77777777" w:rsidTr="004E5392">
        <w:trPr>
          <w:trHeight w:val="20"/>
        </w:trPr>
        <w:tc>
          <w:tcPr>
            <w:tcW w:w="438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6E2CFF" w14:textId="77777777" w:rsidR="00FA03C9" w:rsidRPr="00B55577" w:rsidDel="004D053F" w:rsidRDefault="00FA03C9" w:rsidP="004E5392">
            <w:pPr>
              <w:spacing w:after="0" w:line="240" w:lineRule="auto"/>
              <w:ind w:left="150" w:right="150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en-US"/>
              </w:rPr>
              <w:t>p-interaction</w:t>
            </w:r>
          </w:p>
        </w:tc>
        <w:tc>
          <w:tcPr>
            <w:tcW w:w="119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EC1208E" w14:textId="77777777" w:rsidR="00FA03C9" w:rsidRPr="00B55577" w:rsidRDefault="00FA03C9" w:rsidP="004E5392">
            <w:pPr>
              <w:spacing w:after="0" w:line="240" w:lineRule="auto"/>
              <w:ind w:left="150" w:right="150"/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20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0AD355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45A4584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 w:rsidRPr="001E5C0B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167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298012" w14:textId="77777777" w:rsidR="00FA03C9" w:rsidRPr="001E5C0B" w:rsidRDefault="00FA03C9" w:rsidP="004E5392">
            <w:pPr>
              <w:spacing w:after="0" w:line="240" w:lineRule="auto"/>
              <w:ind w:left="197"/>
              <w:jc w:val="center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  <w:tr w:rsidR="00FA03C9" w:rsidRPr="00E73EA5" w14:paraId="60C150F7" w14:textId="77777777" w:rsidTr="004E5392">
        <w:trPr>
          <w:trHeight w:val="20"/>
        </w:trPr>
        <w:tc>
          <w:tcPr>
            <w:tcW w:w="1022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1D0C548" w14:textId="77777777" w:rsidR="00FA03C9" w:rsidRDefault="00FA03C9" w:rsidP="004E5392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</w:pPr>
            <w:r w:rsidRPr="00B55577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HR = Hazard Ratio, CI = Confidence Interval</w:t>
            </w:r>
            <w:r w:rsidRPr="00E73EA5"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 xml:space="preserve"> </w:t>
            </w:r>
          </w:p>
          <w:p w14:paraId="012D384C" w14:textId="77777777" w:rsidR="00FA03C9" w:rsidRPr="00E73EA5" w:rsidRDefault="00FA03C9" w:rsidP="004E5392">
            <w:pPr>
              <w:spacing w:after="0" w:line="240" w:lineRule="auto"/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vertAlign w:val="superscript"/>
                <w:lang w:eastAsia="en-US"/>
              </w:rPr>
              <w:t xml:space="preserve">1 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Results for “Unknown” categories of are not </w:t>
            </w:r>
            <w:proofErr w:type="gramStart"/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shown</w:t>
            </w:r>
            <w:proofErr w:type="gramEnd"/>
          </w:p>
          <w:p w14:paraId="3ED5669E" w14:textId="77777777" w:rsidR="00FA03C9" w:rsidRDefault="00FA03C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eastAsia="Times New Roman" w:hAnsi="Segoe UI" w:cs="Segoe UI"/>
                <w:i/>
                <w:iCs/>
                <w:color w:val="333333"/>
                <w:sz w:val="16"/>
                <w:szCs w:val="16"/>
                <w:vertAlign w:val="superscript"/>
                <w:lang w:eastAsia="en-US"/>
              </w:rPr>
              <w:t xml:space="preserve">2 </w:t>
            </w:r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Multivariable models used attained age as the timescale and were adjusted for </w:t>
            </w:r>
            <w:r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 xml:space="preserve">self-reported </w:t>
            </w:r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race/</w:t>
            </w:r>
            <w:proofErr w:type="gramStart"/>
            <w:r w:rsidRPr="00E73EA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  <w:t>ethnicity</w:t>
            </w:r>
            <w:proofErr w:type="gramEnd"/>
          </w:p>
          <w:p w14:paraId="1BCE9F48" w14:textId="77777777" w:rsidR="00FA03C9" w:rsidRPr="00E73EA5" w:rsidRDefault="00FA03C9" w:rsidP="004E539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US"/>
              </w:rPr>
            </w:pPr>
          </w:p>
        </w:tc>
      </w:tr>
    </w:tbl>
    <w:p w14:paraId="3912C84D" w14:textId="19558745" w:rsidR="00FA03C9" w:rsidRDefault="00FA03C9"/>
    <w:sectPr w:rsidR="00FA0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C9"/>
    <w:rsid w:val="00FA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B8186"/>
  <w15:chartTrackingRefBased/>
  <w15:docId w15:val="{4DB9079B-6B4C-4F60-95B3-22B196C80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C9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3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3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3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3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3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3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3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3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3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3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A0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3C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A0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3C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A0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3C9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A0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3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1030</Characters>
  <Application>Microsoft Office Word</Application>
  <DocSecurity>0</DocSecurity>
  <Lines>12</Lines>
  <Paragraphs>4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hi-Van-Trinh (NIH/NCI) [F]</dc:creator>
  <cp:keywords/>
  <dc:description/>
  <cp:lastModifiedBy>Tran, Thi-Van-Trinh (NIH/NCI) [F]</cp:lastModifiedBy>
  <cp:revision>1</cp:revision>
  <dcterms:created xsi:type="dcterms:W3CDTF">2024-06-14T15:28:00Z</dcterms:created>
  <dcterms:modified xsi:type="dcterms:W3CDTF">2024-06-14T15:29:00Z</dcterms:modified>
</cp:coreProperties>
</file>